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DC5D" w14:textId="76F04C1D" w:rsidR="004D070D" w:rsidRDefault="004D070D" w:rsidP="00AF34D9">
      <w:pPr>
        <w:spacing w:line="240" w:lineRule="auto"/>
        <w:rPr>
          <w:rFonts w:eastAsia="SimSun"/>
          <w:b/>
          <w:lang w:eastAsia="zh-CN"/>
        </w:rPr>
      </w:pPr>
      <w:r>
        <w:rPr>
          <w:b/>
        </w:rPr>
        <w:t xml:space="preserve">Table S1. Parameters for growth curves and derived generation times of </w:t>
      </w:r>
      <w:r w:rsidRPr="00B906CD">
        <w:rPr>
          <w:rFonts w:eastAsia="SimSun"/>
          <w:b/>
          <w:i/>
          <w:iCs/>
          <w:lang w:eastAsia="zh-CN"/>
        </w:rPr>
        <w:t xml:space="preserve">S. </w:t>
      </w:r>
      <w:r>
        <w:rPr>
          <w:rFonts w:eastAsia="SimSun"/>
          <w:b/>
          <w:i/>
          <w:iCs/>
          <w:lang w:eastAsia="zh-CN"/>
        </w:rPr>
        <w:t>pombe</w:t>
      </w:r>
      <w:r>
        <w:rPr>
          <w:rFonts w:eastAsia="SimSun"/>
          <w:b/>
          <w:lang w:eastAsia="zh-CN"/>
        </w:rPr>
        <w:t xml:space="preserve"> WT, </w:t>
      </w:r>
      <w:proofErr w:type="spellStart"/>
      <w:r w:rsidRPr="00655936">
        <w:rPr>
          <w:rFonts w:eastAsia="SimSun"/>
          <w:b/>
          <w:i/>
          <w:iCs/>
          <w:lang w:eastAsia="zh-CN"/>
        </w:rPr>
        <w:t>rplΔ</w:t>
      </w:r>
      <w:proofErr w:type="spellEnd"/>
      <w:r>
        <w:rPr>
          <w:rFonts w:eastAsia="SimSun"/>
          <w:b/>
          <w:lang w:eastAsia="zh-CN"/>
        </w:rPr>
        <w:t xml:space="preserve">, and </w:t>
      </w:r>
      <w:proofErr w:type="spellStart"/>
      <w:r w:rsidRPr="00655936">
        <w:rPr>
          <w:rFonts w:eastAsia="SimSun"/>
          <w:b/>
          <w:i/>
          <w:iCs/>
          <w:lang w:eastAsia="zh-CN"/>
        </w:rPr>
        <w:t>rpsΔ</w:t>
      </w:r>
      <w:proofErr w:type="spellEnd"/>
      <w:r>
        <w:rPr>
          <w:rFonts w:eastAsia="SimSun"/>
          <w:b/>
          <w:lang w:eastAsia="zh-CN"/>
        </w:rPr>
        <w:t xml:space="preserve"> s</w:t>
      </w:r>
      <w:r w:rsidRPr="008D7054">
        <w:rPr>
          <w:rFonts w:eastAsia="SimSun"/>
          <w:b/>
          <w:lang w:eastAsia="zh-CN"/>
        </w:rPr>
        <w:t xml:space="preserve">trains </w:t>
      </w:r>
    </w:p>
    <w:p w14:paraId="7BA4E2C0" w14:textId="77777777" w:rsidR="00AF34D9" w:rsidRDefault="00AF34D9" w:rsidP="00AF34D9">
      <w:pPr>
        <w:spacing w:line="240" w:lineRule="auto"/>
        <w:rPr>
          <w:rFonts w:eastAsia="SimSun"/>
          <w:b/>
          <w:lang w:eastAsia="zh-CN"/>
        </w:rPr>
      </w:pPr>
    </w:p>
    <w:tbl>
      <w:tblPr>
        <w:tblW w:w="6557" w:type="dxa"/>
        <w:tblLook w:val="04A0" w:firstRow="1" w:lastRow="0" w:firstColumn="1" w:lastColumn="0" w:noHBand="0" w:noVBand="1"/>
      </w:tblPr>
      <w:tblGrid>
        <w:gridCol w:w="1540"/>
        <w:gridCol w:w="1600"/>
        <w:gridCol w:w="1219"/>
        <w:gridCol w:w="1491"/>
        <w:gridCol w:w="767"/>
      </w:tblGrid>
      <w:tr w:rsidR="004D070D" w:rsidRPr="00AE0F40" w14:paraId="51044B5D" w14:textId="77777777" w:rsidTr="005F5EB2">
        <w:trPr>
          <w:trHeight w:val="6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3BBD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E0F40">
              <w:rPr>
                <w:rFonts w:eastAsia="Times New Roman"/>
                <w:b/>
                <w:bCs/>
                <w:color w:val="000000"/>
              </w:rPr>
              <w:t>Strain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A2210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E0F40">
              <w:rPr>
                <w:rFonts w:eastAsia="Times New Roman"/>
                <w:b/>
                <w:bCs/>
                <w:color w:val="000000"/>
              </w:rPr>
              <w:t>Genotyp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99C6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E0F40">
              <w:rPr>
                <w:rFonts w:eastAsia="Times New Roman"/>
                <w:b/>
                <w:bCs/>
                <w:color w:val="000000"/>
              </w:rPr>
              <w:t>Exponent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2C88F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E0F40">
              <w:rPr>
                <w:rFonts w:eastAsia="Times New Roman"/>
                <w:b/>
                <w:bCs/>
                <w:color w:val="000000"/>
              </w:rPr>
              <w:t>Generation Time (min.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4C9F4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AE0F40">
              <w:rPr>
                <w:rFonts w:eastAsia="Times New Roman"/>
                <w:b/>
                <w:bCs/>
                <w:color w:val="000000"/>
              </w:rPr>
              <w:t>R</w:t>
            </w:r>
            <w:r w:rsidRPr="00AE0F40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4D070D" w:rsidRPr="00AE0F40" w14:paraId="61AB10CF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1B1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YAH927a-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842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7F45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5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F42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84F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6</w:t>
            </w:r>
          </w:p>
        </w:tc>
      </w:tr>
      <w:tr w:rsidR="004D070D" w:rsidRPr="00AE0F40" w14:paraId="0457F212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28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YAH927a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FE3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CEAA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103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301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8</w:t>
            </w:r>
          </w:p>
        </w:tc>
      </w:tr>
      <w:tr w:rsidR="004D070D" w:rsidRPr="00AE0F40" w14:paraId="2E8EB82F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5EDA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27a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A185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3A5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5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F3D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D10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4</w:t>
            </w:r>
          </w:p>
        </w:tc>
      </w:tr>
      <w:tr w:rsidR="004D070D" w:rsidRPr="00AE0F40" w14:paraId="2702D4C0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B73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TD604-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B88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 xml:space="preserve">WT </w:t>
            </w:r>
            <w:r w:rsidRPr="00AE0F40">
              <w:rPr>
                <w:rFonts w:eastAsia="Times New Roman"/>
                <w:i/>
                <w:iCs/>
                <w:color w:val="000000"/>
              </w:rPr>
              <w:t>rpl5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2E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8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ECC4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BFB2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8</w:t>
            </w:r>
          </w:p>
        </w:tc>
      </w:tr>
      <w:tr w:rsidR="004D070D" w:rsidRPr="00AE0F40" w14:paraId="0C83B7E6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9AD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TD604-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58A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 xml:space="preserve">WT </w:t>
            </w:r>
            <w:r w:rsidRPr="00AE0F40">
              <w:rPr>
                <w:rFonts w:eastAsia="Times New Roman"/>
                <w:i/>
                <w:iCs/>
                <w:color w:val="000000"/>
              </w:rPr>
              <w:t>rpl5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143A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8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DD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2FC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7</w:t>
            </w:r>
          </w:p>
        </w:tc>
      </w:tr>
      <w:tr w:rsidR="004D070D" w:rsidRPr="00AE0F40" w14:paraId="39A9535D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9FAA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TD604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D9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 xml:space="preserve">WT </w:t>
            </w:r>
            <w:r w:rsidRPr="00AE0F40">
              <w:rPr>
                <w:rFonts w:eastAsia="Times New Roman"/>
                <w:i/>
                <w:iCs/>
                <w:color w:val="000000"/>
              </w:rPr>
              <w:t>rpl5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A87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88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90D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79</w:t>
            </w:r>
          </w:p>
        </w:tc>
      </w:tr>
      <w:tr w:rsidR="004D070D" w:rsidRPr="00AE0F40" w14:paraId="3723ED72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F1F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7-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B97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12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0C8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9260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5F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8</w:t>
            </w:r>
          </w:p>
        </w:tc>
      </w:tr>
      <w:tr w:rsidR="004D070D" w:rsidRPr="00AE0F40" w14:paraId="5A675298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0AA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7-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32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12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418F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31B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F25B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8</w:t>
            </w:r>
          </w:p>
        </w:tc>
      </w:tr>
      <w:tr w:rsidR="004D070D" w:rsidRPr="00AE0F40" w14:paraId="62AF14AC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65C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7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494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12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F54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298B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978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1</w:t>
            </w:r>
          </w:p>
        </w:tc>
      </w:tr>
      <w:tr w:rsidR="004D070D" w:rsidRPr="00AE0F40" w14:paraId="52718730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E36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4-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760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1701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2280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868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D6F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85</w:t>
            </w:r>
          </w:p>
        </w:tc>
      </w:tr>
      <w:tr w:rsidR="004D070D" w:rsidRPr="00AE0F40" w14:paraId="6C1FAF7D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24E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4-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FA3F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1701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1E4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7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3A8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C9F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88</w:t>
            </w:r>
          </w:p>
        </w:tc>
      </w:tr>
      <w:tr w:rsidR="004D070D" w:rsidRPr="00AE0F40" w14:paraId="29F22075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434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4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ADC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1701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65B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D135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DE61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87</w:t>
            </w:r>
          </w:p>
        </w:tc>
      </w:tr>
      <w:tr w:rsidR="004D070D" w:rsidRPr="00AE0F40" w14:paraId="14845B64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ED9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8-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7F7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28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C841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F2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9754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59</w:t>
            </w:r>
          </w:p>
        </w:tc>
      </w:tr>
      <w:tr w:rsidR="004D070D" w:rsidRPr="00AE0F40" w14:paraId="7FFE3817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D821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8-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4AC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28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41A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CA2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19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85</w:t>
            </w:r>
          </w:p>
        </w:tc>
      </w:tr>
      <w:tr w:rsidR="004D070D" w:rsidRPr="00AE0F40" w14:paraId="17F385BC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BE91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8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B66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l28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B84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7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31D6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3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B9B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24</w:t>
            </w:r>
          </w:p>
        </w:tc>
      </w:tr>
      <w:tr w:rsidR="004D070D" w:rsidRPr="00AE0F40" w14:paraId="75FF3092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2A7A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7-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87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8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47AB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4E2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F322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9</w:t>
            </w:r>
          </w:p>
        </w:tc>
      </w:tr>
      <w:tr w:rsidR="004D070D" w:rsidRPr="00AE0F40" w14:paraId="6B8AA75D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4D5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7-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0FF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8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7A1B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614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E525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0</w:t>
            </w:r>
          </w:p>
        </w:tc>
      </w:tr>
      <w:tr w:rsidR="004D070D" w:rsidRPr="00AE0F40" w14:paraId="659B073B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7C5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7-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02A0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802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98FA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9B65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2CB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6</w:t>
            </w:r>
          </w:p>
        </w:tc>
      </w:tr>
      <w:tr w:rsidR="004D070D" w:rsidRPr="00AE0F40" w14:paraId="3B64B82B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19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2-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31E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2801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C13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9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575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690B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1</w:t>
            </w:r>
          </w:p>
        </w:tc>
      </w:tr>
      <w:tr w:rsidR="004D070D" w:rsidRPr="00AE0F40" w14:paraId="74ACA8FE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160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2-2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AEB1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2801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81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9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089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1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4F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88</w:t>
            </w:r>
          </w:p>
        </w:tc>
      </w:tr>
      <w:tr w:rsidR="004D070D" w:rsidRPr="00AE0F40" w14:paraId="7DFD1C13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0320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52-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96FF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2801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B390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01F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C5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6</w:t>
            </w:r>
          </w:p>
        </w:tc>
      </w:tr>
      <w:tr w:rsidR="004D070D" w:rsidRPr="00AE0F40" w14:paraId="0BD65715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101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5-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B9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23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0BD1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20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2EA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EC2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8</w:t>
            </w:r>
          </w:p>
        </w:tc>
      </w:tr>
      <w:tr w:rsidR="004D070D" w:rsidRPr="00AE0F40" w14:paraId="2D61B72E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7BF9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5-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3E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23Δ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1397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D6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4B7D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1</w:t>
            </w:r>
          </w:p>
        </w:tc>
      </w:tr>
      <w:tr w:rsidR="004D070D" w:rsidRPr="00AE0F40" w14:paraId="50A18691" w14:textId="77777777" w:rsidTr="005F5EB2">
        <w:trPr>
          <w:trHeight w:val="285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D1F1A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</w:rPr>
            </w:pPr>
            <w:r w:rsidRPr="00AE0F40">
              <w:rPr>
                <w:rFonts w:eastAsia="Times New Roman"/>
              </w:rPr>
              <w:t>YAH965-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EF58C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WT</w:t>
            </w:r>
            <w:r w:rsidRPr="00AE0F40">
              <w:rPr>
                <w:rFonts w:eastAsia="Times New Roman"/>
                <w:i/>
                <w:iCs/>
                <w:color w:val="000000"/>
              </w:rPr>
              <w:t xml:space="preserve"> rps23Δ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ED22E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19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EBC8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21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F0C8F" w14:textId="77777777" w:rsidR="004D070D" w:rsidRPr="00AE0F40" w:rsidRDefault="004D070D" w:rsidP="005F5EB2">
            <w:pPr>
              <w:spacing w:line="240" w:lineRule="auto"/>
              <w:rPr>
                <w:rFonts w:eastAsia="Times New Roman"/>
                <w:color w:val="000000"/>
              </w:rPr>
            </w:pPr>
            <w:r w:rsidRPr="00AE0F40">
              <w:rPr>
                <w:rFonts w:eastAsia="Times New Roman"/>
                <w:color w:val="000000"/>
              </w:rPr>
              <w:t>0.996</w:t>
            </w:r>
          </w:p>
        </w:tc>
      </w:tr>
    </w:tbl>
    <w:p w14:paraId="5FB4407E" w14:textId="71EB7317" w:rsidR="004D070D" w:rsidRDefault="004D070D" w:rsidP="004D070D">
      <w:pPr>
        <w:rPr>
          <w:rFonts w:eastAsia="SimSun"/>
          <w:b/>
          <w:lang w:eastAsia="zh-CN"/>
        </w:rPr>
      </w:pPr>
    </w:p>
    <w:sectPr w:rsidR="004D070D" w:rsidSect="00610AD1">
      <w:footerReference w:type="default" r:id="rId8"/>
      <w:pgSz w:w="12240" w:h="15840"/>
      <w:pgMar w:top="720" w:right="1152" w:bottom="720" w:left="1152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0A6E8" w14:textId="77777777" w:rsidR="00357EAA" w:rsidRDefault="00357EAA">
      <w:pPr>
        <w:spacing w:line="240" w:lineRule="auto"/>
      </w:pPr>
      <w:r>
        <w:separator/>
      </w:r>
    </w:p>
  </w:endnote>
  <w:endnote w:type="continuationSeparator" w:id="0">
    <w:p w14:paraId="1765A5E4" w14:textId="77777777" w:rsidR="00357EAA" w:rsidRDefault="00357E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E19D2" w14:textId="77777777" w:rsidR="00B05F9F" w:rsidRDefault="00B05F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ACC81" w14:textId="77777777" w:rsidR="00357EAA" w:rsidRDefault="00357EAA">
      <w:pPr>
        <w:spacing w:line="240" w:lineRule="auto"/>
      </w:pPr>
      <w:r>
        <w:separator/>
      </w:r>
    </w:p>
  </w:footnote>
  <w:footnote w:type="continuationSeparator" w:id="0">
    <w:p w14:paraId="35A69C66" w14:textId="77777777" w:rsidR="00357EAA" w:rsidRDefault="00357E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pxvax0xfz0zew9t8prsdup0pzrdad2a5s&quot;&gt;tRNA 10-19-23&lt;record-ids&gt;&lt;item&gt;1262&lt;/item&gt;&lt;item&gt;4380&lt;/item&gt;&lt;item&gt;5408&lt;/item&gt;&lt;/record-ids&gt;&lt;/item&gt;&lt;/Libraries&gt;"/>
  </w:docVars>
  <w:rsids>
    <w:rsidRoot w:val="00874CDB"/>
    <w:rsid w:val="00000A73"/>
    <w:rsid w:val="00000EB4"/>
    <w:rsid w:val="00002445"/>
    <w:rsid w:val="00005A00"/>
    <w:rsid w:val="000062F6"/>
    <w:rsid w:val="00006F0C"/>
    <w:rsid w:val="0001028C"/>
    <w:rsid w:val="000110B8"/>
    <w:rsid w:val="000111B7"/>
    <w:rsid w:val="00011B95"/>
    <w:rsid w:val="000132EB"/>
    <w:rsid w:val="000144B3"/>
    <w:rsid w:val="00015A2E"/>
    <w:rsid w:val="00015BFD"/>
    <w:rsid w:val="0002140A"/>
    <w:rsid w:val="00021B75"/>
    <w:rsid w:val="00022A7D"/>
    <w:rsid w:val="00025A5A"/>
    <w:rsid w:val="000263CC"/>
    <w:rsid w:val="000303DC"/>
    <w:rsid w:val="00030E70"/>
    <w:rsid w:val="00032107"/>
    <w:rsid w:val="000342F6"/>
    <w:rsid w:val="00034540"/>
    <w:rsid w:val="000373BD"/>
    <w:rsid w:val="00044A8A"/>
    <w:rsid w:val="00045E45"/>
    <w:rsid w:val="000467C6"/>
    <w:rsid w:val="0004775F"/>
    <w:rsid w:val="0005078E"/>
    <w:rsid w:val="00050CCE"/>
    <w:rsid w:val="000512B4"/>
    <w:rsid w:val="000540AD"/>
    <w:rsid w:val="000543DE"/>
    <w:rsid w:val="000568F8"/>
    <w:rsid w:val="00060534"/>
    <w:rsid w:val="00064422"/>
    <w:rsid w:val="00066007"/>
    <w:rsid w:val="00067AF5"/>
    <w:rsid w:val="00070D5D"/>
    <w:rsid w:val="00071699"/>
    <w:rsid w:val="00071CA8"/>
    <w:rsid w:val="00071EE1"/>
    <w:rsid w:val="0007240C"/>
    <w:rsid w:val="0007294A"/>
    <w:rsid w:val="0007425B"/>
    <w:rsid w:val="00074729"/>
    <w:rsid w:val="00075DFD"/>
    <w:rsid w:val="0007714E"/>
    <w:rsid w:val="00077BB0"/>
    <w:rsid w:val="00080A0D"/>
    <w:rsid w:val="00081D7A"/>
    <w:rsid w:val="00084DC4"/>
    <w:rsid w:val="0008588A"/>
    <w:rsid w:val="00086372"/>
    <w:rsid w:val="0008708A"/>
    <w:rsid w:val="00092593"/>
    <w:rsid w:val="00093C79"/>
    <w:rsid w:val="000A2391"/>
    <w:rsid w:val="000A254D"/>
    <w:rsid w:val="000A2801"/>
    <w:rsid w:val="000A323B"/>
    <w:rsid w:val="000A355A"/>
    <w:rsid w:val="000A4CC2"/>
    <w:rsid w:val="000A7FCE"/>
    <w:rsid w:val="000B0536"/>
    <w:rsid w:val="000B0D0B"/>
    <w:rsid w:val="000B6F80"/>
    <w:rsid w:val="000B7910"/>
    <w:rsid w:val="000C06D9"/>
    <w:rsid w:val="000C20DF"/>
    <w:rsid w:val="000C30BD"/>
    <w:rsid w:val="000C3BFA"/>
    <w:rsid w:val="000C47D6"/>
    <w:rsid w:val="000C5702"/>
    <w:rsid w:val="000C678B"/>
    <w:rsid w:val="000D099D"/>
    <w:rsid w:val="000D2C19"/>
    <w:rsid w:val="000D33EC"/>
    <w:rsid w:val="000D4B05"/>
    <w:rsid w:val="000D5C33"/>
    <w:rsid w:val="000D6000"/>
    <w:rsid w:val="000E3999"/>
    <w:rsid w:val="000E6B07"/>
    <w:rsid w:val="000E6E7A"/>
    <w:rsid w:val="000F17CC"/>
    <w:rsid w:val="000F2911"/>
    <w:rsid w:val="000F39E0"/>
    <w:rsid w:val="000F3A0D"/>
    <w:rsid w:val="000F4A7A"/>
    <w:rsid w:val="000F6E72"/>
    <w:rsid w:val="000F7E35"/>
    <w:rsid w:val="00100912"/>
    <w:rsid w:val="00100A30"/>
    <w:rsid w:val="001017A4"/>
    <w:rsid w:val="00101B67"/>
    <w:rsid w:val="00106085"/>
    <w:rsid w:val="00106617"/>
    <w:rsid w:val="00107803"/>
    <w:rsid w:val="00107906"/>
    <w:rsid w:val="0011103D"/>
    <w:rsid w:val="001113F3"/>
    <w:rsid w:val="00112503"/>
    <w:rsid w:val="001126A8"/>
    <w:rsid w:val="001126CC"/>
    <w:rsid w:val="00113DB5"/>
    <w:rsid w:val="00115428"/>
    <w:rsid w:val="001158F0"/>
    <w:rsid w:val="00122E3B"/>
    <w:rsid w:val="00124BA7"/>
    <w:rsid w:val="00124EB5"/>
    <w:rsid w:val="00126D6C"/>
    <w:rsid w:val="00127009"/>
    <w:rsid w:val="00130B76"/>
    <w:rsid w:val="00130DDC"/>
    <w:rsid w:val="0013703B"/>
    <w:rsid w:val="001431C0"/>
    <w:rsid w:val="00146DD9"/>
    <w:rsid w:val="0014716F"/>
    <w:rsid w:val="00147B3A"/>
    <w:rsid w:val="00151787"/>
    <w:rsid w:val="0015251B"/>
    <w:rsid w:val="00153CA3"/>
    <w:rsid w:val="00153DBD"/>
    <w:rsid w:val="0015489C"/>
    <w:rsid w:val="00155851"/>
    <w:rsid w:val="00155855"/>
    <w:rsid w:val="001623A0"/>
    <w:rsid w:val="00162458"/>
    <w:rsid w:val="001639E9"/>
    <w:rsid w:val="0016660F"/>
    <w:rsid w:val="00170FCD"/>
    <w:rsid w:val="00172F50"/>
    <w:rsid w:val="0017407E"/>
    <w:rsid w:val="001758DE"/>
    <w:rsid w:val="00176CAD"/>
    <w:rsid w:val="00177C3C"/>
    <w:rsid w:val="00182AFA"/>
    <w:rsid w:val="00183142"/>
    <w:rsid w:val="0018560C"/>
    <w:rsid w:val="00187D53"/>
    <w:rsid w:val="00190159"/>
    <w:rsid w:val="001956ED"/>
    <w:rsid w:val="00197775"/>
    <w:rsid w:val="00197BC9"/>
    <w:rsid w:val="001A3A62"/>
    <w:rsid w:val="001A4D70"/>
    <w:rsid w:val="001A74FE"/>
    <w:rsid w:val="001B1571"/>
    <w:rsid w:val="001B2084"/>
    <w:rsid w:val="001B28F4"/>
    <w:rsid w:val="001B2FEA"/>
    <w:rsid w:val="001C09E5"/>
    <w:rsid w:val="001C2A4E"/>
    <w:rsid w:val="001C376F"/>
    <w:rsid w:val="001C73EC"/>
    <w:rsid w:val="001D2B9B"/>
    <w:rsid w:val="001D3010"/>
    <w:rsid w:val="001D4797"/>
    <w:rsid w:val="001D5B43"/>
    <w:rsid w:val="001D6CC2"/>
    <w:rsid w:val="001E0993"/>
    <w:rsid w:val="001E113E"/>
    <w:rsid w:val="001E13AF"/>
    <w:rsid w:val="001E2790"/>
    <w:rsid w:val="001E3E00"/>
    <w:rsid w:val="001E4795"/>
    <w:rsid w:val="001E53DD"/>
    <w:rsid w:val="001E5584"/>
    <w:rsid w:val="001E602D"/>
    <w:rsid w:val="001F2C28"/>
    <w:rsid w:val="001F41A5"/>
    <w:rsid w:val="001F5A87"/>
    <w:rsid w:val="00200357"/>
    <w:rsid w:val="00202F32"/>
    <w:rsid w:val="002038BA"/>
    <w:rsid w:val="0020721A"/>
    <w:rsid w:val="002078A0"/>
    <w:rsid w:val="00213118"/>
    <w:rsid w:val="00214F27"/>
    <w:rsid w:val="00215C7D"/>
    <w:rsid w:val="00221437"/>
    <w:rsid w:val="00222C4F"/>
    <w:rsid w:val="00223255"/>
    <w:rsid w:val="0023307F"/>
    <w:rsid w:val="002346DE"/>
    <w:rsid w:val="00234A39"/>
    <w:rsid w:val="00235C1D"/>
    <w:rsid w:val="00241F0C"/>
    <w:rsid w:val="00244C74"/>
    <w:rsid w:val="002467E4"/>
    <w:rsid w:val="00246E2C"/>
    <w:rsid w:val="00247725"/>
    <w:rsid w:val="00247B90"/>
    <w:rsid w:val="002516B0"/>
    <w:rsid w:val="00252926"/>
    <w:rsid w:val="002572A7"/>
    <w:rsid w:val="00257B91"/>
    <w:rsid w:val="00261380"/>
    <w:rsid w:val="00262E99"/>
    <w:rsid w:val="00264A83"/>
    <w:rsid w:val="00265287"/>
    <w:rsid w:val="002652AD"/>
    <w:rsid w:val="00270CEF"/>
    <w:rsid w:val="00271DDC"/>
    <w:rsid w:val="0027281A"/>
    <w:rsid w:val="00272C21"/>
    <w:rsid w:val="00274677"/>
    <w:rsid w:val="00274A2F"/>
    <w:rsid w:val="002751FC"/>
    <w:rsid w:val="00280B51"/>
    <w:rsid w:val="002824B3"/>
    <w:rsid w:val="0028619C"/>
    <w:rsid w:val="002871DC"/>
    <w:rsid w:val="00294703"/>
    <w:rsid w:val="00294A2C"/>
    <w:rsid w:val="00295993"/>
    <w:rsid w:val="002A11DF"/>
    <w:rsid w:val="002A1FDE"/>
    <w:rsid w:val="002A2461"/>
    <w:rsid w:val="002A2FD6"/>
    <w:rsid w:val="002A342C"/>
    <w:rsid w:val="002A5E15"/>
    <w:rsid w:val="002A7456"/>
    <w:rsid w:val="002A7807"/>
    <w:rsid w:val="002B18FD"/>
    <w:rsid w:val="002B1BF6"/>
    <w:rsid w:val="002B2D75"/>
    <w:rsid w:val="002B4EF0"/>
    <w:rsid w:val="002B5C22"/>
    <w:rsid w:val="002B6F5C"/>
    <w:rsid w:val="002C14AD"/>
    <w:rsid w:val="002C7131"/>
    <w:rsid w:val="002D5084"/>
    <w:rsid w:val="002D5575"/>
    <w:rsid w:val="002D5BB0"/>
    <w:rsid w:val="002D65D2"/>
    <w:rsid w:val="002E0539"/>
    <w:rsid w:val="002E0CD9"/>
    <w:rsid w:val="002E1647"/>
    <w:rsid w:val="002E6232"/>
    <w:rsid w:val="002F2600"/>
    <w:rsid w:val="00302DA0"/>
    <w:rsid w:val="00303817"/>
    <w:rsid w:val="00305594"/>
    <w:rsid w:val="003069CF"/>
    <w:rsid w:val="00310C0F"/>
    <w:rsid w:val="0031135D"/>
    <w:rsid w:val="00311843"/>
    <w:rsid w:val="0031243E"/>
    <w:rsid w:val="00313170"/>
    <w:rsid w:val="003149FD"/>
    <w:rsid w:val="00320B7B"/>
    <w:rsid w:val="00321115"/>
    <w:rsid w:val="003214EE"/>
    <w:rsid w:val="00321639"/>
    <w:rsid w:val="00322164"/>
    <w:rsid w:val="003225B9"/>
    <w:rsid w:val="003244D3"/>
    <w:rsid w:val="00327C4F"/>
    <w:rsid w:val="003313A5"/>
    <w:rsid w:val="003407A7"/>
    <w:rsid w:val="00340992"/>
    <w:rsid w:val="00342F58"/>
    <w:rsid w:val="00343AC8"/>
    <w:rsid w:val="003466E2"/>
    <w:rsid w:val="00347976"/>
    <w:rsid w:val="00350EF7"/>
    <w:rsid w:val="00353F03"/>
    <w:rsid w:val="00355B3E"/>
    <w:rsid w:val="00356C07"/>
    <w:rsid w:val="00357EAA"/>
    <w:rsid w:val="0036117E"/>
    <w:rsid w:val="00361227"/>
    <w:rsid w:val="00361505"/>
    <w:rsid w:val="00361C21"/>
    <w:rsid w:val="00362F5B"/>
    <w:rsid w:val="0036582E"/>
    <w:rsid w:val="00370D5A"/>
    <w:rsid w:val="003717E3"/>
    <w:rsid w:val="00372A0C"/>
    <w:rsid w:val="00374588"/>
    <w:rsid w:val="00377D01"/>
    <w:rsid w:val="00377E03"/>
    <w:rsid w:val="00384D07"/>
    <w:rsid w:val="0038627F"/>
    <w:rsid w:val="003862D4"/>
    <w:rsid w:val="00387B62"/>
    <w:rsid w:val="00387C6A"/>
    <w:rsid w:val="003907D7"/>
    <w:rsid w:val="0039374C"/>
    <w:rsid w:val="003948CC"/>
    <w:rsid w:val="00395139"/>
    <w:rsid w:val="00395F05"/>
    <w:rsid w:val="0039670D"/>
    <w:rsid w:val="003A0FF7"/>
    <w:rsid w:val="003A20D0"/>
    <w:rsid w:val="003B0E2E"/>
    <w:rsid w:val="003B278A"/>
    <w:rsid w:val="003B51F0"/>
    <w:rsid w:val="003B5BED"/>
    <w:rsid w:val="003B6432"/>
    <w:rsid w:val="003B6821"/>
    <w:rsid w:val="003B70EC"/>
    <w:rsid w:val="003C4197"/>
    <w:rsid w:val="003D0C6F"/>
    <w:rsid w:val="003D4157"/>
    <w:rsid w:val="003D48AF"/>
    <w:rsid w:val="003D4D1F"/>
    <w:rsid w:val="003D7868"/>
    <w:rsid w:val="003E37AF"/>
    <w:rsid w:val="003F23BD"/>
    <w:rsid w:val="003F2479"/>
    <w:rsid w:val="003F637F"/>
    <w:rsid w:val="004029D0"/>
    <w:rsid w:val="00403DD6"/>
    <w:rsid w:val="00410DDD"/>
    <w:rsid w:val="00411A82"/>
    <w:rsid w:val="0041490E"/>
    <w:rsid w:val="00415B27"/>
    <w:rsid w:val="00415E11"/>
    <w:rsid w:val="0041690C"/>
    <w:rsid w:val="0042045A"/>
    <w:rsid w:val="00431A05"/>
    <w:rsid w:val="004334C4"/>
    <w:rsid w:val="0043413E"/>
    <w:rsid w:val="004342E3"/>
    <w:rsid w:val="00434B6D"/>
    <w:rsid w:val="00435704"/>
    <w:rsid w:val="00437AA1"/>
    <w:rsid w:val="004415EC"/>
    <w:rsid w:val="00441846"/>
    <w:rsid w:val="00447423"/>
    <w:rsid w:val="00453276"/>
    <w:rsid w:val="00454865"/>
    <w:rsid w:val="00454FB9"/>
    <w:rsid w:val="00455EF2"/>
    <w:rsid w:val="00456192"/>
    <w:rsid w:val="00456948"/>
    <w:rsid w:val="0046064F"/>
    <w:rsid w:val="00460AC1"/>
    <w:rsid w:val="004642AA"/>
    <w:rsid w:val="00464C77"/>
    <w:rsid w:val="004650AC"/>
    <w:rsid w:val="004661F5"/>
    <w:rsid w:val="00466802"/>
    <w:rsid w:val="0047216B"/>
    <w:rsid w:val="004726D6"/>
    <w:rsid w:val="004737DD"/>
    <w:rsid w:val="004746D0"/>
    <w:rsid w:val="004747DC"/>
    <w:rsid w:val="00476C05"/>
    <w:rsid w:val="004807EC"/>
    <w:rsid w:val="00481416"/>
    <w:rsid w:val="00482F31"/>
    <w:rsid w:val="00485174"/>
    <w:rsid w:val="00487312"/>
    <w:rsid w:val="00487CE8"/>
    <w:rsid w:val="004917E7"/>
    <w:rsid w:val="00492BD1"/>
    <w:rsid w:val="00495632"/>
    <w:rsid w:val="00496331"/>
    <w:rsid w:val="00497001"/>
    <w:rsid w:val="0049719C"/>
    <w:rsid w:val="00497B70"/>
    <w:rsid w:val="004A0129"/>
    <w:rsid w:val="004A0F79"/>
    <w:rsid w:val="004A26E6"/>
    <w:rsid w:val="004A66FB"/>
    <w:rsid w:val="004B208D"/>
    <w:rsid w:val="004B49C9"/>
    <w:rsid w:val="004B6DD5"/>
    <w:rsid w:val="004C01D2"/>
    <w:rsid w:val="004C0649"/>
    <w:rsid w:val="004C22EB"/>
    <w:rsid w:val="004C31B7"/>
    <w:rsid w:val="004C3943"/>
    <w:rsid w:val="004C44C2"/>
    <w:rsid w:val="004C4D2B"/>
    <w:rsid w:val="004C68E0"/>
    <w:rsid w:val="004D070D"/>
    <w:rsid w:val="004D0D3E"/>
    <w:rsid w:val="004D0F2C"/>
    <w:rsid w:val="004D1B82"/>
    <w:rsid w:val="004D2CDE"/>
    <w:rsid w:val="004E0B6C"/>
    <w:rsid w:val="004E11D6"/>
    <w:rsid w:val="004E2DD0"/>
    <w:rsid w:val="004F0095"/>
    <w:rsid w:val="004F26F7"/>
    <w:rsid w:val="004F2D5E"/>
    <w:rsid w:val="004F6737"/>
    <w:rsid w:val="0050564B"/>
    <w:rsid w:val="0050658B"/>
    <w:rsid w:val="0050728D"/>
    <w:rsid w:val="00510BE5"/>
    <w:rsid w:val="00510DD5"/>
    <w:rsid w:val="0051140C"/>
    <w:rsid w:val="00512C12"/>
    <w:rsid w:val="00512D3F"/>
    <w:rsid w:val="00512F02"/>
    <w:rsid w:val="0051315C"/>
    <w:rsid w:val="005145AE"/>
    <w:rsid w:val="0051594C"/>
    <w:rsid w:val="00515C7D"/>
    <w:rsid w:val="005270E4"/>
    <w:rsid w:val="005270FB"/>
    <w:rsid w:val="00527A54"/>
    <w:rsid w:val="00530A53"/>
    <w:rsid w:val="005320B2"/>
    <w:rsid w:val="0053461D"/>
    <w:rsid w:val="00534644"/>
    <w:rsid w:val="00540457"/>
    <w:rsid w:val="00540F7D"/>
    <w:rsid w:val="00545A2F"/>
    <w:rsid w:val="00546D08"/>
    <w:rsid w:val="00551A55"/>
    <w:rsid w:val="00552DA2"/>
    <w:rsid w:val="0055500F"/>
    <w:rsid w:val="00555A78"/>
    <w:rsid w:val="005565D8"/>
    <w:rsid w:val="00556813"/>
    <w:rsid w:val="005607B7"/>
    <w:rsid w:val="0056168D"/>
    <w:rsid w:val="005642E8"/>
    <w:rsid w:val="005644AD"/>
    <w:rsid w:val="00564A7A"/>
    <w:rsid w:val="005719D1"/>
    <w:rsid w:val="00575DF2"/>
    <w:rsid w:val="005761C2"/>
    <w:rsid w:val="00576BD0"/>
    <w:rsid w:val="00580BE3"/>
    <w:rsid w:val="00582549"/>
    <w:rsid w:val="0059011D"/>
    <w:rsid w:val="00592703"/>
    <w:rsid w:val="0059424B"/>
    <w:rsid w:val="005A0EB7"/>
    <w:rsid w:val="005A129F"/>
    <w:rsid w:val="005A2B64"/>
    <w:rsid w:val="005A3CCF"/>
    <w:rsid w:val="005A3E1E"/>
    <w:rsid w:val="005A4C33"/>
    <w:rsid w:val="005A62A8"/>
    <w:rsid w:val="005B020F"/>
    <w:rsid w:val="005B02D8"/>
    <w:rsid w:val="005B2755"/>
    <w:rsid w:val="005B3F9C"/>
    <w:rsid w:val="005B7AF2"/>
    <w:rsid w:val="005C0255"/>
    <w:rsid w:val="005C08CD"/>
    <w:rsid w:val="005C0D92"/>
    <w:rsid w:val="005C109B"/>
    <w:rsid w:val="005C3D95"/>
    <w:rsid w:val="005C4025"/>
    <w:rsid w:val="005C686D"/>
    <w:rsid w:val="005D16D8"/>
    <w:rsid w:val="005D205A"/>
    <w:rsid w:val="005D2E26"/>
    <w:rsid w:val="005D3A4F"/>
    <w:rsid w:val="005D487C"/>
    <w:rsid w:val="005D6016"/>
    <w:rsid w:val="005D748B"/>
    <w:rsid w:val="005E2665"/>
    <w:rsid w:val="005E41B3"/>
    <w:rsid w:val="005E4EFE"/>
    <w:rsid w:val="005E74F9"/>
    <w:rsid w:val="005F3952"/>
    <w:rsid w:val="005F4A7C"/>
    <w:rsid w:val="006009C8"/>
    <w:rsid w:val="00604167"/>
    <w:rsid w:val="00605003"/>
    <w:rsid w:val="006050A8"/>
    <w:rsid w:val="006051F2"/>
    <w:rsid w:val="00606C27"/>
    <w:rsid w:val="00610AD1"/>
    <w:rsid w:val="00610C3F"/>
    <w:rsid w:val="006112A1"/>
    <w:rsid w:val="006112BB"/>
    <w:rsid w:val="00611F56"/>
    <w:rsid w:val="0061266C"/>
    <w:rsid w:val="006147C3"/>
    <w:rsid w:val="00615E0B"/>
    <w:rsid w:val="0061679C"/>
    <w:rsid w:val="00620811"/>
    <w:rsid w:val="006223D6"/>
    <w:rsid w:val="0062284F"/>
    <w:rsid w:val="00623BA6"/>
    <w:rsid w:val="00625DC0"/>
    <w:rsid w:val="006273A4"/>
    <w:rsid w:val="00632521"/>
    <w:rsid w:val="00636B9F"/>
    <w:rsid w:val="00641511"/>
    <w:rsid w:val="00646AD6"/>
    <w:rsid w:val="00646FAE"/>
    <w:rsid w:val="00651E04"/>
    <w:rsid w:val="00653DED"/>
    <w:rsid w:val="00655936"/>
    <w:rsid w:val="00656522"/>
    <w:rsid w:val="00656603"/>
    <w:rsid w:val="0065697E"/>
    <w:rsid w:val="0066022D"/>
    <w:rsid w:val="006612AA"/>
    <w:rsid w:val="0066226C"/>
    <w:rsid w:val="006658F9"/>
    <w:rsid w:val="00665D8F"/>
    <w:rsid w:val="0066623E"/>
    <w:rsid w:val="00667C69"/>
    <w:rsid w:val="006741BE"/>
    <w:rsid w:val="00674EF4"/>
    <w:rsid w:val="0067577D"/>
    <w:rsid w:val="00676A56"/>
    <w:rsid w:val="00676E4D"/>
    <w:rsid w:val="00677B99"/>
    <w:rsid w:val="0068280D"/>
    <w:rsid w:val="006843BD"/>
    <w:rsid w:val="00685EC0"/>
    <w:rsid w:val="00687A8F"/>
    <w:rsid w:val="00690DF0"/>
    <w:rsid w:val="006912D3"/>
    <w:rsid w:val="00693189"/>
    <w:rsid w:val="00694BF3"/>
    <w:rsid w:val="00697CE0"/>
    <w:rsid w:val="006A0DB8"/>
    <w:rsid w:val="006A11EE"/>
    <w:rsid w:val="006A2E1D"/>
    <w:rsid w:val="006A502F"/>
    <w:rsid w:val="006A5715"/>
    <w:rsid w:val="006B0834"/>
    <w:rsid w:val="006B2799"/>
    <w:rsid w:val="006B3CC2"/>
    <w:rsid w:val="006B3CEA"/>
    <w:rsid w:val="006B6403"/>
    <w:rsid w:val="006B671B"/>
    <w:rsid w:val="006C00DE"/>
    <w:rsid w:val="006D497B"/>
    <w:rsid w:val="006E021A"/>
    <w:rsid w:val="006E0F8D"/>
    <w:rsid w:val="006E3AF2"/>
    <w:rsid w:val="006E628E"/>
    <w:rsid w:val="006F1885"/>
    <w:rsid w:val="006F5166"/>
    <w:rsid w:val="006F5F7E"/>
    <w:rsid w:val="006F7DF4"/>
    <w:rsid w:val="00700D3A"/>
    <w:rsid w:val="00702AEE"/>
    <w:rsid w:val="00704AE1"/>
    <w:rsid w:val="00705670"/>
    <w:rsid w:val="00713BA7"/>
    <w:rsid w:val="00713EBF"/>
    <w:rsid w:val="0071536C"/>
    <w:rsid w:val="007153EA"/>
    <w:rsid w:val="00715FC1"/>
    <w:rsid w:val="00730035"/>
    <w:rsid w:val="007318C6"/>
    <w:rsid w:val="00732E5A"/>
    <w:rsid w:val="00737B35"/>
    <w:rsid w:val="00740266"/>
    <w:rsid w:val="00741368"/>
    <w:rsid w:val="00742D1B"/>
    <w:rsid w:val="0074318B"/>
    <w:rsid w:val="00744102"/>
    <w:rsid w:val="00751738"/>
    <w:rsid w:val="00753482"/>
    <w:rsid w:val="00753D3D"/>
    <w:rsid w:val="00753FD0"/>
    <w:rsid w:val="007547B1"/>
    <w:rsid w:val="007547DF"/>
    <w:rsid w:val="0075523E"/>
    <w:rsid w:val="0075615D"/>
    <w:rsid w:val="0075618A"/>
    <w:rsid w:val="00756439"/>
    <w:rsid w:val="00760B37"/>
    <w:rsid w:val="00762789"/>
    <w:rsid w:val="00763889"/>
    <w:rsid w:val="00763D9B"/>
    <w:rsid w:val="00764712"/>
    <w:rsid w:val="00764DDB"/>
    <w:rsid w:val="00770B50"/>
    <w:rsid w:val="007722DF"/>
    <w:rsid w:val="0077549D"/>
    <w:rsid w:val="00781322"/>
    <w:rsid w:val="007813D6"/>
    <w:rsid w:val="007814F8"/>
    <w:rsid w:val="00781FFE"/>
    <w:rsid w:val="007840E2"/>
    <w:rsid w:val="007855A4"/>
    <w:rsid w:val="00785729"/>
    <w:rsid w:val="007868BD"/>
    <w:rsid w:val="00791804"/>
    <w:rsid w:val="007944BB"/>
    <w:rsid w:val="00794C49"/>
    <w:rsid w:val="00795048"/>
    <w:rsid w:val="00795994"/>
    <w:rsid w:val="00795B12"/>
    <w:rsid w:val="00795F5C"/>
    <w:rsid w:val="00796157"/>
    <w:rsid w:val="007A003F"/>
    <w:rsid w:val="007A058F"/>
    <w:rsid w:val="007A34F7"/>
    <w:rsid w:val="007A5304"/>
    <w:rsid w:val="007A7969"/>
    <w:rsid w:val="007B6847"/>
    <w:rsid w:val="007B711E"/>
    <w:rsid w:val="007B7650"/>
    <w:rsid w:val="007C14C1"/>
    <w:rsid w:val="007C1610"/>
    <w:rsid w:val="007C272A"/>
    <w:rsid w:val="007D21CB"/>
    <w:rsid w:val="007D2BFF"/>
    <w:rsid w:val="007D3501"/>
    <w:rsid w:val="007D410E"/>
    <w:rsid w:val="007D4BEE"/>
    <w:rsid w:val="007D6184"/>
    <w:rsid w:val="007D767C"/>
    <w:rsid w:val="007D7E09"/>
    <w:rsid w:val="007E060C"/>
    <w:rsid w:val="007E16B6"/>
    <w:rsid w:val="007E392D"/>
    <w:rsid w:val="007E3F4D"/>
    <w:rsid w:val="007E438D"/>
    <w:rsid w:val="007E507E"/>
    <w:rsid w:val="007E62FE"/>
    <w:rsid w:val="007E7F66"/>
    <w:rsid w:val="007E7FB8"/>
    <w:rsid w:val="007F12FF"/>
    <w:rsid w:val="007F2468"/>
    <w:rsid w:val="007F2EB8"/>
    <w:rsid w:val="007F4D8C"/>
    <w:rsid w:val="007F5F46"/>
    <w:rsid w:val="007F6BDC"/>
    <w:rsid w:val="0080018D"/>
    <w:rsid w:val="00800428"/>
    <w:rsid w:val="0080107F"/>
    <w:rsid w:val="00801912"/>
    <w:rsid w:val="00807440"/>
    <w:rsid w:val="008113B3"/>
    <w:rsid w:val="00813408"/>
    <w:rsid w:val="0081409F"/>
    <w:rsid w:val="00822CA4"/>
    <w:rsid w:val="008231AB"/>
    <w:rsid w:val="0082475A"/>
    <w:rsid w:val="00824ACE"/>
    <w:rsid w:val="00832FF7"/>
    <w:rsid w:val="008330A7"/>
    <w:rsid w:val="008340B4"/>
    <w:rsid w:val="008355FE"/>
    <w:rsid w:val="00836859"/>
    <w:rsid w:val="0083699A"/>
    <w:rsid w:val="00837AD6"/>
    <w:rsid w:val="0084036F"/>
    <w:rsid w:val="00841349"/>
    <w:rsid w:val="00842E81"/>
    <w:rsid w:val="008441F3"/>
    <w:rsid w:val="00844DAB"/>
    <w:rsid w:val="0084674A"/>
    <w:rsid w:val="00847836"/>
    <w:rsid w:val="00847941"/>
    <w:rsid w:val="008500CD"/>
    <w:rsid w:val="00855820"/>
    <w:rsid w:val="008569F4"/>
    <w:rsid w:val="00867461"/>
    <w:rsid w:val="00867AFA"/>
    <w:rsid w:val="0087248B"/>
    <w:rsid w:val="00873129"/>
    <w:rsid w:val="008732D7"/>
    <w:rsid w:val="00874CDB"/>
    <w:rsid w:val="008756D8"/>
    <w:rsid w:val="00877B36"/>
    <w:rsid w:val="0088212D"/>
    <w:rsid w:val="00882438"/>
    <w:rsid w:val="00882709"/>
    <w:rsid w:val="008829CE"/>
    <w:rsid w:val="00890AF0"/>
    <w:rsid w:val="00891A44"/>
    <w:rsid w:val="008922B3"/>
    <w:rsid w:val="008932E5"/>
    <w:rsid w:val="00893D83"/>
    <w:rsid w:val="00894436"/>
    <w:rsid w:val="00894A16"/>
    <w:rsid w:val="0089500A"/>
    <w:rsid w:val="00896624"/>
    <w:rsid w:val="008A23E7"/>
    <w:rsid w:val="008A278C"/>
    <w:rsid w:val="008A50D5"/>
    <w:rsid w:val="008A645B"/>
    <w:rsid w:val="008B1933"/>
    <w:rsid w:val="008B1BC7"/>
    <w:rsid w:val="008B2F23"/>
    <w:rsid w:val="008B76E4"/>
    <w:rsid w:val="008C127C"/>
    <w:rsid w:val="008C1AA7"/>
    <w:rsid w:val="008C6D98"/>
    <w:rsid w:val="008C7FF6"/>
    <w:rsid w:val="008D1804"/>
    <w:rsid w:val="008D21E6"/>
    <w:rsid w:val="008D2764"/>
    <w:rsid w:val="008D462F"/>
    <w:rsid w:val="008D549B"/>
    <w:rsid w:val="008D5A63"/>
    <w:rsid w:val="008D7211"/>
    <w:rsid w:val="008D763B"/>
    <w:rsid w:val="008D7998"/>
    <w:rsid w:val="008D7F8D"/>
    <w:rsid w:val="008F260B"/>
    <w:rsid w:val="008F45C9"/>
    <w:rsid w:val="009050D5"/>
    <w:rsid w:val="00906A42"/>
    <w:rsid w:val="009072EE"/>
    <w:rsid w:val="009079CA"/>
    <w:rsid w:val="00917E0A"/>
    <w:rsid w:val="0092097A"/>
    <w:rsid w:val="00922CC1"/>
    <w:rsid w:val="00922EFE"/>
    <w:rsid w:val="00925F01"/>
    <w:rsid w:val="00930A71"/>
    <w:rsid w:val="00932DC1"/>
    <w:rsid w:val="00933B67"/>
    <w:rsid w:val="00936481"/>
    <w:rsid w:val="00937BD9"/>
    <w:rsid w:val="009406ED"/>
    <w:rsid w:val="009413B9"/>
    <w:rsid w:val="00941634"/>
    <w:rsid w:val="009508E5"/>
    <w:rsid w:val="00951EBC"/>
    <w:rsid w:val="009522CE"/>
    <w:rsid w:val="00955E03"/>
    <w:rsid w:val="00963433"/>
    <w:rsid w:val="009648C6"/>
    <w:rsid w:val="00965EC1"/>
    <w:rsid w:val="00966182"/>
    <w:rsid w:val="009729A4"/>
    <w:rsid w:val="00973C76"/>
    <w:rsid w:val="009744B9"/>
    <w:rsid w:val="00975D6E"/>
    <w:rsid w:val="0097719E"/>
    <w:rsid w:val="009776D7"/>
    <w:rsid w:val="00981586"/>
    <w:rsid w:val="0098170D"/>
    <w:rsid w:val="00982353"/>
    <w:rsid w:val="00982764"/>
    <w:rsid w:val="00983B8B"/>
    <w:rsid w:val="009858A7"/>
    <w:rsid w:val="00987C4C"/>
    <w:rsid w:val="00990D6B"/>
    <w:rsid w:val="00992DE7"/>
    <w:rsid w:val="00992F6E"/>
    <w:rsid w:val="00995F63"/>
    <w:rsid w:val="00997752"/>
    <w:rsid w:val="00997BA1"/>
    <w:rsid w:val="009A0E28"/>
    <w:rsid w:val="009A1F5C"/>
    <w:rsid w:val="009A377D"/>
    <w:rsid w:val="009A54CB"/>
    <w:rsid w:val="009A558A"/>
    <w:rsid w:val="009A5D0E"/>
    <w:rsid w:val="009A77B9"/>
    <w:rsid w:val="009B41D1"/>
    <w:rsid w:val="009B6099"/>
    <w:rsid w:val="009B7C36"/>
    <w:rsid w:val="009B7D59"/>
    <w:rsid w:val="009C1128"/>
    <w:rsid w:val="009C373B"/>
    <w:rsid w:val="009C389B"/>
    <w:rsid w:val="009C4030"/>
    <w:rsid w:val="009C6439"/>
    <w:rsid w:val="009D3042"/>
    <w:rsid w:val="009D33E6"/>
    <w:rsid w:val="009E14E9"/>
    <w:rsid w:val="009E26CC"/>
    <w:rsid w:val="009E61E3"/>
    <w:rsid w:val="009F005A"/>
    <w:rsid w:val="009F306F"/>
    <w:rsid w:val="009F6148"/>
    <w:rsid w:val="009F6AE1"/>
    <w:rsid w:val="00A01470"/>
    <w:rsid w:val="00A03527"/>
    <w:rsid w:val="00A05CFC"/>
    <w:rsid w:val="00A07BDC"/>
    <w:rsid w:val="00A07FEF"/>
    <w:rsid w:val="00A109B9"/>
    <w:rsid w:val="00A11B06"/>
    <w:rsid w:val="00A1285D"/>
    <w:rsid w:val="00A150DF"/>
    <w:rsid w:val="00A152E0"/>
    <w:rsid w:val="00A203D5"/>
    <w:rsid w:val="00A2235F"/>
    <w:rsid w:val="00A22817"/>
    <w:rsid w:val="00A23E2D"/>
    <w:rsid w:val="00A24C3A"/>
    <w:rsid w:val="00A25473"/>
    <w:rsid w:val="00A25F1D"/>
    <w:rsid w:val="00A30668"/>
    <w:rsid w:val="00A3486C"/>
    <w:rsid w:val="00A34F60"/>
    <w:rsid w:val="00A36EB0"/>
    <w:rsid w:val="00A46ACB"/>
    <w:rsid w:val="00A4775C"/>
    <w:rsid w:val="00A50FCB"/>
    <w:rsid w:val="00A5553D"/>
    <w:rsid w:val="00A55890"/>
    <w:rsid w:val="00A5682A"/>
    <w:rsid w:val="00A60575"/>
    <w:rsid w:val="00A61ED5"/>
    <w:rsid w:val="00A6323F"/>
    <w:rsid w:val="00A64491"/>
    <w:rsid w:val="00A6500C"/>
    <w:rsid w:val="00A679D6"/>
    <w:rsid w:val="00A70127"/>
    <w:rsid w:val="00A71623"/>
    <w:rsid w:val="00A750F8"/>
    <w:rsid w:val="00A768BE"/>
    <w:rsid w:val="00A77635"/>
    <w:rsid w:val="00A82060"/>
    <w:rsid w:val="00A822D7"/>
    <w:rsid w:val="00A82D67"/>
    <w:rsid w:val="00A840D4"/>
    <w:rsid w:val="00A84DB6"/>
    <w:rsid w:val="00A85523"/>
    <w:rsid w:val="00A8606E"/>
    <w:rsid w:val="00A91C3A"/>
    <w:rsid w:val="00A945F3"/>
    <w:rsid w:val="00A95AE1"/>
    <w:rsid w:val="00A96F7B"/>
    <w:rsid w:val="00A97CF8"/>
    <w:rsid w:val="00AA1CD9"/>
    <w:rsid w:val="00AA267A"/>
    <w:rsid w:val="00AA36BB"/>
    <w:rsid w:val="00AA38B2"/>
    <w:rsid w:val="00AA3FF9"/>
    <w:rsid w:val="00AB0506"/>
    <w:rsid w:val="00AB0F2E"/>
    <w:rsid w:val="00AB1670"/>
    <w:rsid w:val="00AB23E8"/>
    <w:rsid w:val="00AB52F0"/>
    <w:rsid w:val="00AB6068"/>
    <w:rsid w:val="00AB69CD"/>
    <w:rsid w:val="00AC0683"/>
    <w:rsid w:val="00AC246C"/>
    <w:rsid w:val="00AC2BE4"/>
    <w:rsid w:val="00AC4284"/>
    <w:rsid w:val="00AD0A15"/>
    <w:rsid w:val="00AD2866"/>
    <w:rsid w:val="00AD4394"/>
    <w:rsid w:val="00AD5895"/>
    <w:rsid w:val="00AD67BB"/>
    <w:rsid w:val="00AD700E"/>
    <w:rsid w:val="00AD776C"/>
    <w:rsid w:val="00AE034C"/>
    <w:rsid w:val="00AE0CB8"/>
    <w:rsid w:val="00AE0F40"/>
    <w:rsid w:val="00AE5375"/>
    <w:rsid w:val="00AE7811"/>
    <w:rsid w:val="00AF1509"/>
    <w:rsid w:val="00AF2324"/>
    <w:rsid w:val="00AF2CF2"/>
    <w:rsid w:val="00AF34D9"/>
    <w:rsid w:val="00AF45D9"/>
    <w:rsid w:val="00AF5850"/>
    <w:rsid w:val="00AF6908"/>
    <w:rsid w:val="00AF7111"/>
    <w:rsid w:val="00B018F1"/>
    <w:rsid w:val="00B05F9F"/>
    <w:rsid w:val="00B07F08"/>
    <w:rsid w:val="00B10841"/>
    <w:rsid w:val="00B108B3"/>
    <w:rsid w:val="00B11357"/>
    <w:rsid w:val="00B14571"/>
    <w:rsid w:val="00B16A05"/>
    <w:rsid w:val="00B178D8"/>
    <w:rsid w:val="00B17995"/>
    <w:rsid w:val="00B20B8F"/>
    <w:rsid w:val="00B23E03"/>
    <w:rsid w:val="00B272FE"/>
    <w:rsid w:val="00B27EDC"/>
    <w:rsid w:val="00B30111"/>
    <w:rsid w:val="00B33D0E"/>
    <w:rsid w:val="00B34A7B"/>
    <w:rsid w:val="00B37BB1"/>
    <w:rsid w:val="00B4072D"/>
    <w:rsid w:val="00B4329C"/>
    <w:rsid w:val="00B443B5"/>
    <w:rsid w:val="00B46052"/>
    <w:rsid w:val="00B46C97"/>
    <w:rsid w:val="00B47A92"/>
    <w:rsid w:val="00B50A20"/>
    <w:rsid w:val="00B5140E"/>
    <w:rsid w:val="00B52182"/>
    <w:rsid w:val="00B557C3"/>
    <w:rsid w:val="00B60690"/>
    <w:rsid w:val="00B750D5"/>
    <w:rsid w:val="00B77DD7"/>
    <w:rsid w:val="00B77FC3"/>
    <w:rsid w:val="00B81C0D"/>
    <w:rsid w:val="00B90113"/>
    <w:rsid w:val="00B96EAB"/>
    <w:rsid w:val="00BA0E69"/>
    <w:rsid w:val="00BA2699"/>
    <w:rsid w:val="00BA2CDA"/>
    <w:rsid w:val="00BB5598"/>
    <w:rsid w:val="00BB77BC"/>
    <w:rsid w:val="00BC1A1B"/>
    <w:rsid w:val="00BC3378"/>
    <w:rsid w:val="00BC5860"/>
    <w:rsid w:val="00BC7652"/>
    <w:rsid w:val="00BD0D1D"/>
    <w:rsid w:val="00BD1DB5"/>
    <w:rsid w:val="00BD31D9"/>
    <w:rsid w:val="00BD701A"/>
    <w:rsid w:val="00BD7F37"/>
    <w:rsid w:val="00BE0A8B"/>
    <w:rsid w:val="00BE2984"/>
    <w:rsid w:val="00BE5525"/>
    <w:rsid w:val="00BE7151"/>
    <w:rsid w:val="00BF134D"/>
    <w:rsid w:val="00BF19BB"/>
    <w:rsid w:val="00BF1DF3"/>
    <w:rsid w:val="00BF2889"/>
    <w:rsid w:val="00BF2B5B"/>
    <w:rsid w:val="00BF437C"/>
    <w:rsid w:val="00BF5012"/>
    <w:rsid w:val="00BF52B4"/>
    <w:rsid w:val="00BF591F"/>
    <w:rsid w:val="00BF5D7A"/>
    <w:rsid w:val="00C045A8"/>
    <w:rsid w:val="00C0552B"/>
    <w:rsid w:val="00C05F05"/>
    <w:rsid w:val="00C06BCB"/>
    <w:rsid w:val="00C07E77"/>
    <w:rsid w:val="00C11078"/>
    <w:rsid w:val="00C13A49"/>
    <w:rsid w:val="00C15AE4"/>
    <w:rsid w:val="00C20523"/>
    <w:rsid w:val="00C217C6"/>
    <w:rsid w:val="00C22357"/>
    <w:rsid w:val="00C23BE5"/>
    <w:rsid w:val="00C27E2B"/>
    <w:rsid w:val="00C30521"/>
    <w:rsid w:val="00C32795"/>
    <w:rsid w:val="00C32909"/>
    <w:rsid w:val="00C33E34"/>
    <w:rsid w:val="00C340FC"/>
    <w:rsid w:val="00C35420"/>
    <w:rsid w:val="00C37615"/>
    <w:rsid w:val="00C37A3F"/>
    <w:rsid w:val="00C37F3A"/>
    <w:rsid w:val="00C402B7"/>
    <w:rsid w:val="00C4120C"/>
    <w:rsid w:val="00C43448"/>
    <w:rsid w:val="00C4358F"/>
    <w:rsid w:val="00C44961"/>
    <w:rsid w:val="00C44CA1"/>
    <w:rsid w:val="00C46904"/>
    <w:rsid w:val="00C47925"/>
    <w:rsid w:val="00C50E80"/>
    <w:rsid w:val="00C510A0"/>
    <w:rsid w:val="00C5224E"/>
    <w:rsid w:val="00C53055"/>
    <w:rsid w:val="00C574DE"/>
    <w:rsid w:val="00C60235"/>
    <w:rsid w:val="00C60584"/>
    <w:rsid w:val="00C6796A"/>
    <w:rsid w:val="00C727F5"/>
    <w:rsid w:val="00C73A5D"/>
    <w:rsid w:val="00C76241"/>
    <w:rsid w:val="00C76859"/>
    <w:rsid w:val="00C77C06"/>
    <w:rsid w:val="00C801B8"/>
    <w:rsid w:val="00C82112"/>
    <w:rsid w:val="00C82527"/>
    <w:rsid w:val="00C87644"/>
    <w:rsid w:val="00C87816"/>
    <w:rsid w:val="00C907EC"/>
    <w:rsid w:val="00C92187"/>
    <w:rsid w:val="00C941CA"/>
    <w:rsid w:val="00C9425A"/>
    <w:rsid w:val="00C94EF7"/>
    <w:rsid w:val="00C9523B"/>
    <w:rsid w:val="00C96EE4"/>
    <w:rsid w:val="00C97267"/>
    <w:rsid w:val="00CA184F"/>
    <w:rsid w:val="00CA2BF3"/>
    <w:rsid w:val="00CA4748"/>
    <w:rsid w:val="00CA555E"/>
    <w:rsid w:val="00CA591C"/>
    <w:rsid w:val="00CB0E2E"/>
    <w:rsid w:val="00CB2BC1"/>
    <w:rsid w:val="00CB2CE6"/>
    <w:rsid w:val="00CB3C2C"/>
    <w:rsid w:val="00CB3E85"/>
    <w:rsid w:val="00CB6F56"/>
    <w:rsid w:val="00CC185F"/>
    <w:rsid w:val="00CC1C88"/>
    <w:rsid w:val="00CC59A2"/>
    <w:rsid w:val="00CC5B26"/>
    <w:rsid w:val="00CC6EBA"/>
    <w:rsid w:val="00CC75D7"/>
    <w:rsid w:val="00CC79CF"/>
    <w:rsid w:val="00CD253D"/>
    <w:rsid w:val="00CE11CA"/>
    <w:rsid w:val="00CE1D73"/>
    <w:rsid w:val="00CE1E14"/>
    <w:rsid w:val="00CE2D7C"/>
    <w:rsid w:val="00CE5280"/>
    <w:rsid w:val="00CE5B83"/>
    <w:rsid w:val="00CE6E3D"/>
    <w:rsid w:val="00CE76A5"/>
    <w:rsid w:val="00CF1267"/>
    <w:rsid w:val="00CF5171"/>
    <w:rsid w:val="00CF62DE"/>
    <w:rsid w:val="00CF7456"/>
    <w:rsid w:val="00D005D9"/>
    <w:rsid w:val="00D00E54"/>
    <w:rsid w:val="00D05667"/>
    <w:rsid w:val="00D05919"/>
    <w:rsid w:val="00D10129"/>
    <w:rsid w:val="00D12A9E"/>
    <w:rsid w:val="00D13B90"/>
    <w:rsid w:val="00D15442"/>
    <w:rsid w:val="00D16399"/>
    <w:rsid w:val="00D165A4"/>
    <w:rsid w:val="00D16954"/>
    <w:rsid w:val="00D20BA9"/>
    <w:rsid w:val="00D23B8F"/>
    <w:rsid w:val="00D23C66"/>
    <w:rsid w:val="00D30C1C"/>
    <w:rsid w:val="00D35DE4"/>
    <w:rsid w:val="00D40EDC"/>
    <w:rsid w:val="00D41E37"/>
    <w:rsid w:val="00D452F8"/>
    <w:rsid w:val="00D464B6"/>
    <w:rsid w:val="00D507A1"/>
    <w:rsid w:val="00D51EDC"/>
    <w:rsid w:val="00D51FB4"/>
    <w:rsid w:val="00D5657D"/>
    <w:rsid w:val="00D56613"/>
    <w:rsid w:val="00D57344"/>
    <w:rsid w:val="00D61B85"/>
    <w:rsid w:val="00D7061A"/>
    <w:rsid w:val="00D73465"/>
    <w:rsid w:val="00D76591"/>
    <w:rsid w:val="00D76CC1"/>
    <w:rsid w:val="00D76F4B"/>
    <w:rsid w:val="00D77516"/>
    <w:rsid w:val="00D818E7"/>
    <w:rsid w:val="00D85AC1"/>
    <w:rsid w:val="00D87C93"/>
    <w:rsid w:val="00D92566"/>
    <w:rsid w:val="00D95078"/>
    <w:rsid w:val="00D950C6"/>
    <w:rsid w:val="00D96409"/>
    <w:rsid w:val="00D96FBF"/>
    <w:rsid w:val="00DA2DC8"/>
    <w:rsid w:val="00DA5C72"/>
    <w:rsid w:val="00DA620F"/>
    <w:rsid w:val="00DA6D74"/>
    <w:rsid w:val="00DB5BA9"/>
    <w:rsid w:val="00DB741E"/>
    <w:rsid w:val="00DB7C2D"/>
    <w:rsid w:val="00DC1B05"/>
    <w:rsid w:val="00DC50D1"/>
    <w:rsid w:val="00DD0E82"/>
    <w:rsid w:val="00DD1BD4"/>
    <w:rsid w:val="00DD5D9D"/>
    <w:rsid w:val="00DD6AE5"/>
    <w:rsid w:val="00DE3EBA"/>
    <w:rsid w:val="00DE6ADD"/>
    <w:rsid w:val="00DF075A"/>
    <w:rsid w:val="00DF3EC2"/>
    <w:rsid w:val="00DF480C"/>
    <w:rsid w:val="00E007C6"/>
    <w:rsid w:val="00E00856"/>
    <w:rsid w:val="00E03E83"/>
    <w:rsid w:val="00E11045"/>
    <w:rsid w:val="00E13824"/>
    <w:rsid w:val="00E1457A"/>
    <w:rsid w:val="00E1550D"/>
    <w:rsid w:val="00E17E64"/>
    <w:rsid w:val="00E20B2E"/>
    <w:rsid w:val="00E24205"/>
    <w:rsid w:val="00E24E6B"/>
    <w:rsid w:val="00E252E0"/>
    <w:rsid w:val="00E3022D"/>
    <w:rsid w:val="00E304C8"/>
    <w:rsid w:val="00E354B6"/>
    <w:rsid w:val="00E374A3"/>
    <w:rsid w:val="00E431AF"/>
    <w:rsid w:val="00E44C31"/>
    <w:rsid w:val="00E45E2E"/>
    <w:rsid w:val="00E46457"/>
    <w:rsid w:val="00E4746F"/>
    <w:rsid w:val="00E50656"/>
    <w:rsid w:val="00E51D9D"/>
    <w:rsid w:val="00E55C2D"/>
    <w:rsid w:val="00E57AE2"/>
    <w:rsid w:val="00E6246D"/>
    <w:rsid w:val="00E632F3"/>
    <w:rsid w:val="00E6446F"/>
    <w:rsid w:val="00E64A02"/>
    <w:rsid w:val="00E65087"/>
    <w:rsid w:val="00E662A5"/>
    <w:rsid w:val="00E7522C"/>
    <w:rsid w:val="00E763C0"/>
    <w:rsid w:val="00E764C2"/>
    <w:rsid w:val="00E8007C"/>
    <w:rsid w:val="00E80A21"/>
    <w:rsid w:val="00E82054"/>
    <w:rsid w:val="00E82795"/>
    <w:rsid w:val="00E9225D"/>
    <w:rsid w:val="00E9311F"/>
    <w:rsid w:val="00E948B4"/>
    <w:rsid w:val="00E94ED2"/>
    <w:rsid w:val="00E961E1"/>
    <w:rsid w:val="00E96848"/>
    <w:rsid w:val="00E9736E"/>
    <w:rsid w:val="00EA0A3D"/>
    <w:rsid w:val="00EA0F69"/>
    <w:rsid w:val="00EA3D64"/>
    <w:rsid w:val="00EA451B"/>
    <w:rsid w:val="00EA562A"/>
    <w:rsid w:val="00EA7AC8"/>
    <w:rsid w:val="00EA7D3D"/>
    <w:rsid w:val="00EB060B"/>
    <w:rsid w:val="00EB2ECA"/>
    <w:rsid w:val="00EC020B"/>
    <w:rsid w:val="00EC02ED"/>
    <w:rsid w:val="00EC0CEC"/>
    <w:rsid w:val="00EC0E91"/>
    <w:rsid w:val="00EC23D4"/>
    <w:rsid w:val="00EC3B84"/>
    <w:rsid w:val="00EC3EDE"/>
    <w:rsid w:val="00EC6274"/>
    <w:rsid w:val="00EC67B6"/>
    <w:rsid w:val="00ED25D2"/>
    <w:rsid w:val="00ED4D0C"/>
    <w:rsid w:val="00ED60B4"/>
    <w:rsid w:val="00EE06B7"/>
    <w:rsid w:val="00EE6919"/>
    <w:rsid w:val="00EE6A89"/>
    <w:rsid w:val="00EF1BC8"/>
    <w:rsid w:val="00EF3AD2"/>
    <w:rsid w:val="00EF4F7F"/>
    <w:rsid w:val="00F0065B"/>
    <w:rsid w:val="00F02B4D"/>
    <w:rsid w:val="00F075CD"/>
    <w:rsid w:val="00F07BC7"/>
    <w:rsid w:val="00F102DB"/>
    <w:rsid w:val="00F10475"/>
    <w:rsid w:val="00F10505"/>
    <w:rsid w:val="00F10B21"/>
    <w:rsid w:val="00F11073"/>
    <w:rsid w:val="00F11C85"/>
    <w:rsid w:val="00F138FC"/>
    <w:rsid w:val="00F14497"/>
    <w:rsid w:val="00F15267"/>
    <w:rsid w:val="00F16EE9"/>
    <w:rsid w:val="00F17218"/>
    <w:rsid w:val="00F254F9"/>
    <w:rsid w:val="00F278D7"/>
    <w:rsid w:val="00F33198"/>
    <w:rsid w:val="00F34199"/>
    <w:rsid w:val="00F34C23"/>
    <w:rsid w:val="00F35519"/>
    <w:rsid w:val="00F35B3E"/>
    <w:rsid w:val="00F37159"/>
    <w:rsid w:val="00F374AA"/>
    <w:rsid w:val="00F3756C"/>
    <w:rsid w:val="00F378F4"/>
    <w:rsid w:val="00F37A0D"/>
    <w:rsid w:val="00F37E79"/>
    <w:rsid w:val="00F4026D"/>
    <w:rsid w:val="00F42FB5"/>
    <w:rsid w:val="00F444CB"/>
    <w:rsid w:val="00F45015"/>
    <w:rsid w:val="00F45BF5"/>
    <w:rsid w:val="00F46FB9"/>
    <w:rsid w:val="00F50692"/>
    <w:rsid w:val="00F51029"/>
    <w:rsid w:val="00F546AD"/>
    <w:rsid w:val="00F548A3"/>
    <w:rsid w:val="00F55E2B"/>
    <w:rsid w:val="00F609E0"/>
    <w:rsid w:val="00F61199"/>
    <w:rsid w:val="00F61613"/>
    <w:rsid w:val="00F62568"/>
    <w:rsid w:val="00F63D17"/>
    <w:rsid w:val="00F65062"/>
    <w:rsid w:val="00F678AD"/>
    <w:rsid w:val="00F71049"/>
    <w:rsid w:val="00F71933"/>
    <w:rsid w:val="00F72565"/>
    <w:rsid w:val="00F76EBF"/>
    <w:rsid w:val="00F774B5"/>
    <w:rsid w:val="00F80615"/>
    <w:rsid w:val="00F808A0"/>
    <w:rsid w:val="00F80C0A"/>
    <w:rsid w:val="00F8222D"/>
    <w:rsid w:val="00F82DD0"/>
    <w:rsid w:val="00F836D0"/>
    <w:rsid w:val="00F85B66"/>
    <w:rsid w:val="00F86E81"/>
    <w:rsid w:val="00F94782"/>
    <w:rsid w:val="00F96E55"/>
    <w:rsid w:val="00FA1D72"/>
    <w:rsid w:val="00FA3D05"/>
    <w:rsid w:val="00FA4565"/>
    <w:rsid w:val="00FB050F"/>
    <w:rsid w:val="00FB1DEF"/>
    <w:rsid w:val="00FB3254"/>
    <w:rsid w:val="00FB3E8B"/>
    <w:rsid w:val="00FB4E11"/>
    <w:rsid w:val="00FC129D"/>
    <w:rsid w:val="00FC1BDA"/>
    <w:rsid w:val="00FC1D04"/>
    <w:rsid w:val="00FC55C9"/>
    <w:rsid w:val="00FD0B10"/>
    <w:rsid w:val="00FD0DCC"/>
    <w:rsid w:val="00FD75A8"/>
    <w:rsid w:val="00FD7C72"/>
    <w:rsid w:val="00FD7ED1"/>
    <w:rsid w:val="00FE1A9E"/>
    <w:rsid w:val="00FE28D3"/>
    <w:rsid w:val="00FE309E"/>
    <w:rsid w:val="00FE34ED"/>
    <w:rsid w:val="00FE423A"/>
    <w:rsid w:val="00FE435C"/>
    <w:rsid w:val="00FE5730"/>
    <w:rsid w:val="00FF0CDB"/>
    <w:rsid w:val="00FF3C3D"/>
    <w:rsid w:val="00FF3EC3"/>
    <w:rsid w:val="00FF5F26"/>
    <w:rsid w:val="00FF5F73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0196C"/>
  <w15:docId w15:val="{9E29A116-BAA0-439E-98B7-F33A65107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C4C"/>
  </w:style>
  <w:style w:type="paragraph" w:styleId="Heading1">
    <w:name w:val="heading 1"/>
    <w:basedOn w:val="Normal"/>
    <w:next w:val="Normal"/>
    <w:link w:val="Heading1Char"/>
    <w:uiPriority w:val="9"/>
    <w:qFormat/>
    <w:rsid w:val="002D6C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0C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2D6C8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4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D6C8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D6C85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D6C85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D6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D6C85"/>
    <w:rPr>
      <w:rFonts w:asciiTheme="minorHAnsi" w:eastAsia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D6C85"/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2D6C8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C85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C85"/>
    <w:rPr>
      <w:rFonts w:ascii="Tahoma" w:eastAsiaTheme="minorHAnsi" w:hAnsi="Tahoma" w:cs="Tahoma"/>
      <w:sz w:val="16"/>
      <w:szCs w:val="16"/>
    </w:rPr>
  </w:style>
  <w:style w:type="character" w:customStyle="1" w:styleId="alignleft">
    <w:name w:val="alignleft"/>
    <w:basedOn w:val="DefaultParagraphFont"/>
    <w:rsid w:val="002D6C85"/>
  </w:style>
  <w:style w:type="character" w:customStyle="1" w:styleId="field-content">
    <w:name w:val="field-content"/>
    <w:basedOn w:val="DefaultParagraphFont"/>
    <w:rsid w:val="002D6C85"/>
  </w:style>
  <w:style w:type="character" w:styleId="Hyperlink">
    <w:name w:val="Hyperlink"/>
    <w:basedOn w:val="DefaultParagraphFont"/>
    <w:uiPriority w:val="99"/>
    <w:unhideWhenUsed/>
    <w:rsid w:val="002D6C85"/>
    <w:rPr>
      <w:color w:val="0000FF"/>
      <w:u w:val="single"/>
    </w:rPr>
  </w:style>
  <w:style w:type="table" w:styleId="TableGrid">
    <w:name w:val="Table Grid"/>
    <w:basedOn w:val="TableNormal"/>
    <w:uiPriority w:val="59"/>
    <w:rsid w:val="001654E0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C004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8C004B"/>
  </w:style>
  <w:style w:type="paragraph" w:customStyle="1" w:styleId="EndNoteBibliographyTitle">
    <w:name w:val="EndNote Bibliography Title"/>
    <w:basedOn w:val="Normal"/>
    <w:rsid w:val="00A572B1"/>
    <w:pPr>
      <w:jc w:val="center"/>
    </w:pPr>
  </w:style>
  <w:style w:type="paragraph" w:customStyle="1" w:styleId="EndNoteBibliography">
    <w:name w:val="EndNote Bibliography"/>
    <w:basedOn w:val="Normal"/>
    <w:rsid w:val="00A572B1"/>
    <w:pPr>
      <w:spacing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6711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6711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67119"/>
    <w:rPr>
      <w:vertAlign w:val="superscript"/>
    </w:rPr>
  </w:style>
  <w:style w:type="paragraph" w:styleId="ListParagraph">
    <w:name w:val="List Paragraph"/>
    <w:basedOn w:val="Normal"/>
    <w:uiPriority w:val="34"/>
    <w:qFormat/>
    <w:rsid w:val="00847F3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4F6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606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0C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lm-given-names">
    <w:name w:val="nlm-given-names"/>
    <w:basedOn w:val="DefaultParagraphFont"/>
    <w:rsid w:val="00B7462C"/>
  </w:style>
  <w:style w:type="character" w:customStyle="1" w:styleId="nlm-surname">
    <w:name w:val="nlm-surname"/>
    <w:basedOn w:val="DefaultParagraphFont"/>
    <w:rsid w:val="00B7462C"/>
  </w:style>
  <w:style w:type="character" w:customStyle="1" w:styleId="Heading4Char">
    <w:name w:val="Heading 4 Char"/>
    <w:basedOn w:val="DefaultParagraphFont"/>
    <w:link w:val="Heading4"/>
    <w:uiPriority w:val="9"/>
    <w:rsid w:val="00E374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F71933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10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1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EF45888-5A6C-1C4E-BEBC-4B1393FB0E92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uO99QdUb9vOUxyKokufz0p9dhA==">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</go:docsCustomData>
</go:gDocsCustomXmlDataStorage>
</file>

<file path=customXml/itemProps1.xml><?xml version="1.0" encoding="utf-8"?>
<ds:datastoreItem xmlns:ds="http://schemas.openxmlformats.org/officeDocument/2006/customXml" ds:itemID="{D8EE51B2-ADED-4600-B928-82811A741B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893</Characters>
  <Application>Microsoft Office Word</Application>
  <DocSecurity>0</DocSecurity>
  <Lines>81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hizicky</dc:creator>
  <cp:keywords/>
  <dc:description/>
  <cp:lastModifiedBy>Phizicky, Eric</cp:lastModifiedBy>
  <cp:revision>3</cp:revision>
  <cp:lastPrinted>2023-09-15T23:06:00Z</cp:lastPrinted>
  <dcterms:created xsi:type="dcterms:W3CDTF">2024-01-24T18:12:00Z</dcterms:created>
  <dcterms:modified xsi:type="dcterms:W3CDTF">2024-01-24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679</vt:lpwstr>
  </property>
  <property fmtid="{D5CDD505-2E9C-101B-9397-08002B2CF9AE}" pid="3" name="grammarly_documentContext">
    <vt:lpwstr>{"goals":[],"domain":"general","emotions":[],"dialect":"american"}</vt:lpwstr>
  </property>
</Properties>
</file>